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A544EB" w14:textId="70A2078C" w:rsidR="00442C3C" w:rsidRDefault="00442C3C" w:rsidP="00B87FE2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</w:t>
      </w:r>
      <w:r w:rsidR="00B87FE2"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b/>
          <w:sz w:val="20"/>
          <w:szCs w:val="20"/>
        </w:rPr>
        <w:t>Aggregated Map</w:t>
      </w:r>
      <w:r w:rsidR="00136019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 xml:space="preserve"> of Hospita</w:t>
      </w:r>
      <w:r w:rsidR="00B87FE2">
        <w:rPr>
          <w:rFonts w:ascii="Arial" w:hAnsi="Arial" w:cs="Arial"/>
          <w:b/>
          <w:sz w:val="20"/>
          <w:szCs w:val="20"/>
        </w:rPr>
        <w:t xml:space="preserve">l, Outpatient Clinic, and Long-term Care Setting </w:t>
      </w:r>
      <w:r w:rsidR="00DB2199">
        <w:rPr>
          <w:rFonts w:ascii="Arial" w:hAnsi="Arial" w:cs="Arial"/>
          <w:b/>
          <w:sz w:val="20"/>
          <w:szCs w:val="20"/>
        </w:rPr>
        <w:t>Sites with SVI</w:t>
      </w:r>
      <w:r w:rsidR="00106F6F">
        <w:rPr>
          <w:rFonts w:ascii="Arial" w:hAnsi="Arial" w:cs="Arial"/>
          <w:b/>
          <w:sz w:val="20"/>
          <w:szCs w:val="20"/>
        </w:rPr>
        <w:t xml:space="preserve"> </w:t>
      </w:r>
      <w:r w:rsidR="00E12DFD">
        <w:rPr>
          <w:rFonts w:ascii="Arial" w:hAnsi="Arial" w:cs="Arial"/>
          <w:b/>
          <w:sz w:val="20"/>
          <w:szCs w:val="20"/>
        </w:rPr>
        <w:t>Density Mapping</w:t>
      </w:r>
    </w:p>
    <w:p w14:paraId="23F41338" w14:textId="6DAA6D69" w:rsidR="007D3474" w:rsidRDefault="007D3474" w:rsidP="00B87FE2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700B7027" w14:textId="6A5B9245" w:rsidR="00B87FE2" w:rsidRDefault="00136019" w:rsidP="00B87FE2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Figure 1</w:t>
      </w:r>
      <w:r w:rsidR="00063357"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="00B87FE2">
        <w:rPr>
          <w:rFonts w:ascii="Arial" w:hAnsi="Arial" w:cs="Arial"/>
          <w:b/>
          <w:sz w:val="20"/>
          <w:szCs w:val="20"/>
        </w:rPr>
        <w:t>Hospital Setting</w:t>
      </w:r>
    </w:p>
    <w:p w14:paraId="3E129C54" w14:textId="6DACF80A" w:rsidR="00442C3C" w:rsidRDefault="00CA592B">
      <w:pPr>
        <w:rPr>
          <w:rFonts w:ascii="Arial" w:hAnsi="Arial" w:cs="Arial"/>
          <w:b/>
          <w:sz w:val="20"/>
          <w:szCs w:val="20"/>
        </w:rPr>
      </w:pPr>
      <w:r w:rsidRPr="00CA592B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5C0BA289" wp14:editId="1FB47BBD">
            <wp:extent cx="5943600" cy="2413000"/>
            <wp:effectExtent l="0" t="0" r="0" b="6350"/>
            <wp:docPr id="2075210684" name="Picture 3" descr="A map of the state of north caroli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5210684" name="Picture 3" descr="A map of the state of north carolin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1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5950E6" w14:textId="2ECCD87A" w:rsidR="00442C3C" w:rsidRDefault="00136019" w:rsidP="00B87FE2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Figure </w:t>
      </w:r>
      <w:r w:rsidR="00063357">
        <w:rPr>
          <w:rFonts w:ascii="Arial" w:hAnsi="Arial" w:cs="Arial"/>
          <w:b/>
          <w:sz w:val="20"/>
          <w:szCs w:val="20"/>
        </w:rPr>
        <w:t>1b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="00B87FE2">
        <w:rPr>
          <w:rFonts w:ascii="Arial" w:hAnsi="Arial" w:cs="Arial"/>
          <w:b/>
          <w:sz w:val="20"/>
          <w:szCs w:val="20"/>
        </w:rPr>
        <w:t>Outpatient Clinic Setting</w:t>
      </w:r>
    </w:p>
    <w:p w14:paraId="20C0BF1C" w14:textId="1D3C19B8" w:rsidR="00666324" w:rsidRPr="00666324" w:rsidRDefault="00666324" w:rsidP="00666324">
      <w:pPr>
        <w:rPr>
          <w:rFonts w:ascii="Arial" w:hAnsi="Arial" w:cs="Arial"/>
          <w:b/>
          <w:sz w:val="20"/>
          <w:szCs w:val="20"/>
        </w:rPr>
      </w:pPr>
      <w:r w:rsidRPr="00666324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09C9E0C6" wp14:editId="5F657F64">
            <wp:extent cx="5943600" cy="2484755"/>
            <wp:effectExtent l="0" t="0" r="0" b="0"/>
            <wp:docPr id="1346300081" name="Picture 5" descr="A map of the state of californi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6300081" name="Picture 5" descr="A map of the state of california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8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AE0E62" w14:textId="5C5F6A16" w:rsidR="00DB2199" w:rsidRPr="007906ED" w:rsidRDefault="00136019" w:rsidP="00B87FE2">
      <w:pPr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Figure </w:t>
      </w:r>
      <w:r w:rsidR="00063357">
        <w:rPr>
          <w:rFonts w:ascii="Arial" w:hAnsi="Arial" w:cs="Arial"/>
          <w:b/>
          <w:sz w:val="20"/>
          <w:szCs w:val="20"/>
        </w:rPr>
        <w:t>1c</w:t>
      </w:r>
      <w:r>
        <w:rPr>
          <w:rFonts w:ascii="Arial" w:hAnsi="Arial" w:cs="Arial"/>
          <w:b/>
          <w:sz w:val="20"/>
          <w:szCs w:val="20"/>
        </w:rPr>
        <w:t xml:space="preserve">. </w:t>
      </w:r>
      <w:r w:rsidR="002600BB">
        <w:rPr>
          <w:rFonts w:ascii="Arial" w:hAnsi="Arial" w:cs="Arial"/>
          <w:b/>
          <w:sz w:val="20"/>
          <w:szCs w:val="20"/>
        </w:rPr>
        <w:t>Long-term Care</w:t>
      </w:r>
      <w:r w:rsidR="00B87FE2">
        <w:rPr>
          <w:rFonts w:ascii="Arial" w:hAnsi="Arial" w:cs="Arial"/>
          <w:b/>
          <w:sz w:val="20"/>
          <w:szCs w:val="20"/>
        </w:rPr>
        <w:t xml:space="preserve"> Setting</w:t>
      </w:r>
    </w:p>
    <w:p w14:paraId="659965C6" w14:textId="45C18729" w:rsidR="00666324" w:rsidRPr="00666324" w:rsidRDefault="00666324" w:rsidP="00666324">
      <w:pPr>
        <w:rPr>
          <w:rFonts w:ascii="Arial" w:hAnsi="Arial" w:cs="Arial"/>
          <w:b/>
          <w:sz w:val="20"/>
          <w:szCs w:val="20"/>
        </w:rPr>
      </w:pPr>
      <w:r w:rsidRPr="00666324">
        <w:rPr>
          <w:rFonts w:ascii="Arial" w:hAnsi="Arial" w:cs="Arial"/>
          <w:b/>
          <w:noProof/>
          <w:sz w:val="20"/>
          <w:szCs w:val="20"/>
        </w:rPr>
        <w:drawing>
          <wp:inline distT="0" distB="0" distL="0" distR="0" wp14:anchorId="6773EEB4" wp14:editId="046CDCF6">
            <wp:extent cx="5943600" cy="2546350"/>
            <wp:effectExtent l="0" t="0" r="0" b="6350"/>
            <wp:docPr id="1669729165" name="Picture 7" descr="A map with blu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9729165" name="Picture 7" descr="A map with blue squar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4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782CD6" w14:textId="100BD5DC" w:rsidR="006B3009" w:rsidRPr="007906ED" w:rsidRDefault="00E12DF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SVI</w:t>
      </w:r>
      <w:r w:rsidR="00654A46">
        <w:rPr>
          <w:rFonts w:ascii="Arial" w:hAnsi="Arial" w:cs="Arial"/>
          <w:b/>
          <w:sz w:val="20"/>
          <w:szCs w:val="20"/>
        </w:rPr>
        <w:t xml:space="preserve"> ranges from light pink to darker red, with the darker colors having higher SVI scores. </w:t>
      </w:r>
      <w:r w:rsidR="00B21EB8">
        <w:rPr>
          <w:rFonts w:ascii="Arial" w:hAnsi="Arial" w:cs="Arial"/>
          <w:b/>
          <w:sz w:val="20"/>
          <w:szCs w:val="20"/>
        </w:rPr>
        <w:t xml:space="preserve"> Red crosses represent hospitals, green circles represent outpatient clinics, and blue </w:t>
      </w:r>
      <w:proofErr w:type="spellStart"/>
      <w:r w:rsidR="00B21EB8">
        <w:rPr>
          <w:rFonts w:ascii="Arial" w:hAnsi="Arial" w:cs="Arial"/>
          <w:b/>
          <w:sz w:val="20"/>
          <w:szCs w:val="20"/>
        </w:rPr>
        <w:t>diamonds</w:t>
      </w:r>
      <w:proofErr w:type="spellEnd"/>
      <w:r w:rsidR="00B21EB8">
        <w:rPr>
          <w:rFonts w:ascii="Arial" w:hAnsi="Arial" w:cs="Arial"/>
          <w:b/>
          <w:sz w:val="20"/>
          <w:szCs w:val="20"/>
        </w:rPr>
        <w:t xml:space="preserve"> represent nursing home communities. </w:t>
      </w:r>
    </w:p>
    <w:p w14:paraId="4BE021D2" w14:textId="06E97295" w:rsidR="00EF5EB4" w:rsidRPr="007906ED" w:rsidRDefault="00EF5EB4">
      <w:pPr>
        <w:rPr>
          <w:rFonts w:ascii="Arial" w:hAnsi="Arial" w:cs="Arial"/>
          <w:b/>
          <w:sz w:val="20"/>
          <w:szCs w:val="20"/>
        </w:rPr>
      </w:pPr>
    </w:p>
    <w:p w14:paraId="3946CFCE" w14:textId="4397AC55" w:rsidR="00EF5EB4" w:rsidRDefault="00D77F9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222211" wp14:editId="35402B47">
                <wp:simplePos x="0" y="0"/>
                <wp:positionH relativeFrom="column">
                  <wp:posOffset>1243877</wp:posOffset>
                </wp:positionH>
                <wp:positionV relativeFrom="paragraph">
                  <wp:posOffset>20342</wp:posOffset>
                </wp:positionV>
                <wp:extent cx="97971" cy="87086"/>
                <wp:effectExtent l="0" t="0" r="16510" b="27305"/>
                <wp:wrapNone/>
                <wp:docPr id="24069057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971" cy="87086"/>
                        </a:xfrm>
                        <a:prstGeom prst="rect">
                          <a:avLst/>
                        </a:prstGeom>
                        <a:solidFill>
                          <a:srgbClr val="EAD0C4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4025ECB" id="Rectangle 1" o:spid="_x0000_s1026" style="position:absolute;margin-left:97.95pt;margin-top:1.6pt;width:7.7pt;height:6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" fillcolor="#ead0c4" strokecolor="black [3213]" strokeweight="2pt"/>
            </w:pict>
          </mc:Fallback>
        </mc:AlternateContent>
      </w:r>
      <w:r w:rsidR="00AB737F">
        <w:rPr>
          <w:rFonts w:ascii="Arial" w:hAnsi="Arial" w:cs="Arial"/>
          <w:b/>
          <w:sz w:val="20"/>
          <w:szCs w:val="20"/>
        </w:rPr>
        <w:t>0.000000-0.250000</w:t>
      </w:r>
    </w:p>
    <w:p w14:paraId="6C9696CC" w14:textId="2CBB15CB" w:rsidR="00954CC4" w:rsidRDefault="00D77F9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87AC13" wp14:editId="269E559B">
                <wp:simplePos x="0" y="0"/>
                <wp:positionH relativeFrom="column">
                  <wp:posOffset>1242520</wp:posOffset>
                </wp:positionH>
                <wp:positionV relativeFrom="paragraph">
                  <wp:posOffset>15109</wp:posOffset>
                </wp:positionV>
                <wp:extent cx="97971" cy="87086"/>
                <wp:effectExtent l="0" t="0" r="16510" b="27305"/>
                <wp:wrapNone/>
                <wp:docPr id="46447830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971" cy="87086"/>
                        </a:xfrm>
                        <a:prstGeom prst="rect">
                          <a:avLst/>
                        </a:prstGeom>
                        <a:solidFill>
                          <a:srgbClr val="DAAB96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8BA490B" id="Rectangle 1" o:spid="_x0000_s1026" style="position:absolute;margin-left:97.85pt;margin-top:1.2pt;width:7.7pt;height:6.8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" fillcolor="#daab96" strokecolor="black [3213]" strokeweight="2pt"/>
            </w:pict>
          </mc:Fallback>
        </mc:AlternateContent>
      </w:r>
      <w:r w:rsidR="00954CC4">
        <w:rPr>
          <w:rFonts w:ascii="Arial" w:hAnsi="Arial" w:cs="Arial"/>
          <w:b/>
          <w:sz w:val="20"/>
          <w:szCs w:val="20"/>
        </w:rPr>
        <w:t>0.250001-0.500000</w:t>
      </w:r>
    </w:p>
    <w:p w14:paraId="70859E7D" w14:textId="2C87E540" w:rsidR="00954CC4" w:rsidRPr="007906ED" w:rsidRDefault="00D77F9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1722CAD" wp14:editId="3C150BA6">
                <wp:simplePos x="0" y="0"/>
                <wp:positionH relativeFrom="column">
                  <wp:posOffset>1234637</wp:posOffset>
                </wp:positionH>
                <wp:positionV relativeFrom="paragraph">
                  <wp:posOffset>19729</wp:posOffset>
                </wp:positionV>
                <wp:extent cx="97971" cy="87086"/>
                <wp:effectExtent l="0" t="0" r="16510" b="27305"/>
                <wp:wrapNone/>
                <wp:docPr id="108978865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971" cy="87086"/>
                        </a:xfrm>
                        <a:prstGeom prst="rect">
                          <a:avLst/>
                        </a:prstGeom>
                        <a:solidFill>
                          <a:srgbClr val="CE9074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F1F510" id="Rectangle 1" o:spid="_x0000_s1026" style="position:absolute;margin-left:97.2pt;margin-top:1.55pt;width:7.7pt;height:6.8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" fillcolor="#ce9074" strokecolor="#0a121c [484]" strokeweight="2pt"/>
            </w:pict>
          </mc:Fallback>
        </mc:AlternateContent>
      </w:r>
      <w:r w:rsidR="00954CC4">
        <w:rPr>
          <w:rFonts w:ascii="Arial" w:hAnsi="Arial" w:cs="Arial"/>
          <w:b/>
          <w:sz w:val="20"/>
          <w:szCs w:val="20"/>
        </w:rPr>
        <w:t>0.500001-</w:t>
      </w:r>
      <w:r>
        <w:rPr>
          <w:rFonts w:ascii="Arial" w:hAnsi="Arial" w:cs="Arial"/>
          <w:b/>
          <w:sz w:val="20"/>
          <w:szCs w:val="20"/>
        </w:rPr>
        <w:t>0.750000</w:t>
      </w:r>
    </w:p>
    <w:p w14:paraId="06096D91" w14:textId="0306E992" w:rsidR="006A6186" w:rsidRPr="007F5A05" w:rsidRDefault="007F5A05" w:rsidP="001617F3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75948F" wp14:editId="6D46FD88">
                <wp:simplePos x="0" y="0"/>
                <wp:positionH relativeFrom="column">
                  <wp:posOffset>1229382</wp:posOffset>
                </wp:positionH>
                <wp:positionV relativeFrom="paragraph">
                  <wp:posOffset>12525</wp:posOffset>
                </wp:positionV>
                <wp:extent cx="97971" cy="87086"/>
                <wp:effectExtent l="0" t="0" r="16510" b="27305"/>
                <wp:wrapNone/>
                <wp:docPr id="184826539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971" cy="87086"/>
                        </a:xfrm>
                        <a:prstGeom prst="rect">
                          <a:avLst/>
                        </a:prstGeom>
                        <a:solidFill>
                          <a:srgbClr val="945234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9A18167" id="Rectangle 1" o:spid="_x0000_s1026" style="position:absolute;margin-left:96.8pt;margin-top:1pt;width:7.7pt;height:6.8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" fillcolor="#945234" strokecolor="#0a121c [484]" strokeweight="2pt"/>
            </w:pict>
          </mc:Fallback>
        </mc:AlternateContent>
      </w:r>
      <w:r w:rsidR="00CB63EC" w:rsidRPr="007F5A05">
        <w:rPr>
          <w:rFonts w:ascii="Arial" w:eastAsiaTheme="minorEastAsia" w:hAnsi="Arial" w:cs="Arial"/>
          <w:b/>
          <w:bCs/>
          <w:sz w:val="20"/>
          <w:szCs w:val="20"/>
        </w:rPr>
        <w:t>0.</w:t>
      </w:r>
      <w:r w:rsidR="008320AC" w:rsidRPr="007F5A05">
        <w:rPr>
          <w:rFonts w:ascii="Arial" w:eastAsiaTheme="minorEastAsia" w:hAnsi="Arial" w:cs="Arial"/>
          <w:b/>
          <w:bCs/>
          <w:sz w:val="20"/>
          <w:szCs w:val="20"/>
        </w:rPr>
        <w:t>750001-1.0</w:t>
      </w:r>
      <w:r w:rsidR="00D77F97" w:rsidRPr="007F5A05">
        <w:rPr>
          <w:rFonts w:ascii="Arial" w:eastAsiaTheme="minorEastAsia" w:hAnsi="Arial" w:cs="Arial"/>
          <w:b/>
          <w:bCs/>
          <w:sz w:val="20"/>
          <w:szCs w:val="20"/>
        </w:rPr>
        <w:t>0000</w:t>
      </w:r>
      <w:r w:rsidRPr="007F5A05">
        <w:rPr>
          <w:rFonts w:ascii="Arial" w:eastAsiaTheme="minorEastAsia" w:hAnsi="Arial" w:cs="Arial"/>
          <w:b/>
          <w:bCs/>
          <w:sz w:val="20"/>
          <w:szCs w:val="20"/>
        </w:rPr>
        <w:t>0</w:t>
      </w:r>
    </w:p>
    <w:p w14:paraId="6A391198" w14:textId="4024BD15" w:rsidR="00F70BF0" w:rsidRDefault="00F70BF0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7BB17F8B" w14:textId="501AB00B" w:rsidR="00F70BF0" w:rsidRDefault="00F70BF0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66B5D803" w14:textId="77777777" w:rsidR="00F70BF0" w:rsidRDefault="00F70BF0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79B62026" w14:textId="77777777" w:rsidR="00F70BF0" w:rsidRDefault="00F70BF0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1DA93F7A" w14:textId="77777777" w:rsidR="00F70BF0" w:rsidRDefault="00F70BF0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506403A1" w14:textId="77777777" w:rsidR="00F70BF0" w:rsidRDefault="00F70BF0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28196CDE" w14:textId="77777777" w:rsidR="00F70BF0" w:rsidRDefault="00F70BF0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47074287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3B0E2300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43854830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0EFCA361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65827B52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00774597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1A035651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313526A9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58157063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1F541582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1493B9AB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68E19102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75A66877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591CB724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5957E1CB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4CCE5F4F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2A171347" w14:textId="77777777" w:rsidR="00B87FE2" w:rsidRDefault="00B87FE2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24406A8A" w14:textId="77777777" w:rsidR="00F70BF0" w:rsidRDefault="00F70BF0" w:rsidP="001617F3">
      <w:pPr>
        <w:rPr>
          <w:rFonts w:ascii="Arial" w:eastAsiaTheme="minorEastAsia" w:hAnsi="Arial" w:cs="Arial"/>
          <w:color w:val="0070C0"/>
          <w:sz w:val="20"/>
          <w:szCs w:val="20"/>
        </w:rPr>
      </w:pPr>
    </w:p>
    <w:p w14:paraId="1B0F15C0" w14:textId="77777777" w:rsidR="006A6186" w:rsidRPr="007906ED" w:rsidRDefault="006A6186" w:rsidP="006A6186">
      <w:pPr>
        <w:rPr>
          <w:rFonts w:ascii="Arial" w:hAnsi="Arial" w:cs="Arial"/>
          <w:b/>
          <w:bCs/>
          <w:sz w:val="20"/>
          <w:szCs w:val="20"/>
        </w:rPr>
      </w:pPr>
      <w:r w:rsidRPr="007906ED">
        <w:rPr>
          <w:rFonts w:ascii="Arial" w:hAnsi="Arial" w:cs="Arial"/>
          <w:b/>
          <w:bCs/>
          <w:sz w:val="20"/>
          <w:szCs w:val="20"/>
        </w:rPr>
        <w:t>Appendix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1"/>
        <w:gridCol w:w="2039"/>
        <w:gridCol w:w="2248"/>
        <w:gridCol w:w="2266"/>
        <w:gridCol w:w="1626"/>
      </w:tblGrid>
      <w:tr w:rsidR="006A6186" w:rsidRPr="007906ED" w14:paraId="593C3A04" w14:textId="77777777" w:rsidTr="00BA2BE1">
        <w:tc>
          <w:tcPr>
            <w:tcW w:w="10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22864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ESSION </w:t>
            </w:r>
          </w:p>
        </w:tc>
        <w:tc>
          <w:tcPr>
            <w:tcW w:w="204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43C4D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EQUENTIALLY </w:t>
            </w:r>
          </w:p>
        </w:tc>
        <w:tc>
          <w:tcPr>
            <w:tcW w:w="226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DA23BF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COHORT 1  ( ??-??)</w:t>
            </w:r>
          </w:p>
        </w:tc>
        <w:tc>
          <w:tcPr>
            <w:tcW w:w="228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9A450F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COHORT 2  (??- 2/28/24)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C580EC9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 xml:space="preserve"> COHORT 3 (3/6/24- 7/10/24)</w:t>
            </w:r>
          </w:p>
        </w:tc>
      </w:tr>
      <w:tr w:rsidR="006A6186" w:rsidRPr="007906ED" w14:paraId="74BE7815" w14:textId="77777777" w:rsidTr="00BA2BE1">
        <w:tc>
          <w:tcPr>
            <w:tcW w:w="10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A952D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ESSION 1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9C480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Intro to Core Elements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4444BB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Intro to Core Elements + QI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D98CA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 Intro to Core + QI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53AB7BF0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 Intro to Core + QI</w:t>
            </w:r>
          </w:p>
        </w:tc>
      </w:tr>
      <w:tr w:rsidR="006A6186" w:rsidRPr="007906ED" w14:paraId="7B81886D" w14:textId="77777777" w:rsidTr="00BA2BE1">
        <w:tc>
          <w:tcPr>
            <w:tcW w:w="10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11ABEC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ESSION 2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FD64F6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#1 Leadership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16FE3E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Education + SMART AIMS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24784E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 Accountability + Leading Change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2927EB7B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</w:p>
        </w:tc>
      </w:tr>
      <w:tr w:rsidR="006A6186" w:rsidRPr="007906ED" w14:paraId="3D77AF3F" w14:textId="77777777" w:rsidTr="00BA2BE1">
        <w:tc>
          <w:tcPr>
            <w:tcW w:w="10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5BBE07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ESSION 3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95D2E8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#2 Accountability 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8E93E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Action + QI on Communication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A8DCFE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 Action + SMART AIMS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6A32E492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</w:p>
        </w:tc>
      </w:tr>
      <w:tr w:rsidR="006A6186" w:rsidRPr="007906ED" w14:paraId="0A800F19" w14:textId="77777777" w:rsidTr="00BA2BE1">
        <w:tc>
          <w:tcPr>
            <w:tcW w:w="10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AE78B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ESSION 4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1894C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#3 Pharmacy Expertise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5D2597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Tracking/Reporting + QI on T/R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77EACB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 Education + Crossing the know-do gap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C775EE2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</w:p>
        </w:tc>
      </w:tr>
      <w:tr w:rsidR="006A6186" w:rsidRPr="007906ED" w14:paraId="2503CD7E" w14:textId="77777777" w:rsidTr="00BA2BE1">
        <w:tc>
          <w:tcPr>
            <w:tcW w:w="10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CFE375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ESSION 5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55F43E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#4 Action 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87C85E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Pharmacy Expertise + Outcome Assessment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E6974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 Leadership + QI communication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0C086E4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</w:p>
        </w:tc>
      </w:tr>
      <w:tr w:rsidR="006A6186" w:rsidRPr="007906ED" w14:paraId="36E2CF0A" w14:textId="77777777" w:rsidTr="00BA2BE1">
        <w:tc>
          <w:tcPr>
            <w:tcW w:w="108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F2D92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ESSION 6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408DC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#5/6 Tracking/Reporting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4E36C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Leadership + PDSA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577AE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 Tracking/Reporting + QI on T/R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79DD390E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</w:p>
        </w:tc>
      </w:tr>
      <w:tr w:rsidR="006A6186" w:rsidRPr="007906ED" w14:paraId="0B3D11ED" w14:textId="77777777" w:rsidTr="00BA2BE1">
        <w:tc>
          <w:tcPr>
            <w:tcW w:w="1087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2D7D56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ESSION 7 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2E29C2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#7 Education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049EF7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Accountability + Leading for change </w:t>
            </w:r>
          </w:p>
        </w:tc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533901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 Pharmacy Expertise + Outcome Assessment. 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14:paraId="17BEBBF3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</w:p>
        </w:tc>
      </w:tr>
      <w:tr w:rsidR="006A6186" w:rsidRPr="007906ED" w14:paraId="7802E1BF" w14:textId="77777777" w:rsidTr="00BA2BE1">
        <w:tc>
          <w:tcPr>
            <w:tcW w:w="10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570DD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ESSION 8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2797DE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ummary and Wrap-up</w:t>
            </w:r>
          </w:p>
        </w:tc>
        <w:tc>
          <w:tcPr>
            <w:tcW w:w="22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9E15D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ummary and Wrap-up</w:t>
            </w:r>
          </w:p>
        </w:tc>
        <w:tc>
          <w:tcPr>
            <w:tcW w:w="2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76BBA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ummary and Wrap-u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49FC8839" w14:textId="77777777" w:rsidR="006A6186" w:rsidRPr="007906ED" w:rsidRDefault="006A6186" w:rsidP="00BA2BE1">
            <w:pPr>
              <w:rPr>
                <w:rFonts w:ascii="Arial" w:eastAsia="Times New Roman" w:hAnsi="Arial" w:cs="Arial"/>
                <w:color w:val="242424"/>
                <w:sz w:val="20"/>
                <w:szCs w:val="20"/>
              </w:rPr>
            </w:pPr>
            <w:r w:rsidRPr="007906ED">
              <w:rPr>
                <w:rFonts w:ascii="Arial" w:eastAsia="Times New Roman" w:hAnsi="Arial" w:cs="Arial"/>
                <w:color w:val="242424"/>
                <w:sz w:val="20"/>
                <w:szCs w:val="20"/>
              </w:rPr>
              <w:t>Summary and Wrap-up</w:t>
            </w:r>
          </w:p>
        </w:tc>
      </w:tr>
    </w:tbl>
    <w:p w14:paraId="7E83E2D0" w14:textId="161E5C9C" w:rsidR="006A6186" w:rsidRPr="00464BD6" w:rsidRDefault="006A6186" w:rsidP="00464BD6">
      <w:pPr>
        <w:shd w:val="clear" w:color="auto" w:fill="FFFFFF"/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</w:rPr>
      </w:pPr>
      <w:r w:rsidRPr="007906ED">
        <w:rPr>
          <w:rFonts w:ascii="Arial" w:eastAsia="Times New Roman" w:hAnsi="Arial" w:cs="Arial"/>
          <w:color w:val="000000"/>
          <w:sz w:val="20"/>
          <w:szCs w:val="20"/>
          <w:bdr w:val="none" w:sz="0" w:space="0" w:color="auto" w:frame="1"/>
        </w:rPr>
        <w:t> </w:t>
      </w:r>
    </w:p>
    <w:p w14:paraId="32ED44F7" w14:textId="77777777" w:rsidR="003C6DB7" w:rsidRPr="007906ED" w:rsidRDefault="003C6DB7">
      <w:pPr>
        <w:rPr>
          <w:rFonts w:ascii="Arial" w:hAnsi="Arial" w:cs="Arial"/>
          <w:b/>
          <w:sz w:val="20"/>
          <w:szCs w:val="20"/>
        </w:rPr>
      </w:pPr>
    </w:p>
    <w:p w14:paraId="537B7DF0" w14:textId="77777777" w:rsidR="003C6DB7" w:rsidRPr="007906ED" w:rsidRDefault="003C6DB7">
      <w:pPr>
        <w:rPr>
          <w:rFonts w:ascii="Arial" w:hAnsi="Arial" w:cs="Arial"/>
          <w:b/>
          <w:sz w:val="20"/>
          <w:szCs w:val="20"/>
        </w:rPr>
      </w:pPr>
    </w:p>
    <w:p w14:paraId="439B4198" w14:textId="77777777" w:rsidR="003C6DB7" w:rsidRPr="007906ED" w:rsidRDefault="003C6DB7">
      <w:pPr>
        <w:rPr>
          <w:rFonts w:ascii="Arial" w:hAnsi="Arial" w:cs="Arial"/>
          <w:b/>
          <w:sz w:val="20"/>
          <w:szCs w:val="20"/>
        </w:rPr>
      </w:pPr>
    </w:p>
    <w:p w14:paraId="36304327" w14:textId="77777777" w:rsidR="003C6DB7" w:rsidRPr="007906ED" w:rsidRDefault="003C6DB7">
      <w:pPr>
        <w:rPr>
          <w:rFonts w:ascii="Arial" w:hAnsi="Arial" w:cs="Arial"/>
          <w:b/>
          <w:sz w:val="20"/>
          <w:szCs w:val="20"/>
        </w:rPr>
      </w:pPr>
    </w:p>
    <w:p w14:paraId="748D0E53" w14:textId="77777777" w:rsidR="003C6DB7" w:rsidRPr="007906ED" w:rsidRDefault="003C6DB7">
      <w:pPr>
        <w:rPr>
          <w:rFonts w:ascii="Arial" w:hAnsi="Arial" w:cs="Arial"/>
          <w:b/>
          <w:sz w:val="20"/>
          <w:szCs w:val="20"/>
        </w:rPr>
      </w:pPr>
    </w:p>
    <w:sectPr w:rsidR="003C6DB7" w:rsidRPr="007906ED" w:rsidSect="006D706D">
      <w:pgSz w:w="12240" w:h="15840"/>
      <w:pgMar w:top="1152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CID Font+ F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34417"/>
    <w:multiLevelType w:val="hybridMultilevel"/>
    <w:tmpl w:val="E08CD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56DE7"/>
    <w:multiLevelType w:val="hybridMultilevel"/>
    <w:tmpl w:val="8C226F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3C5132"/>
    <w:multiLevelType w:val="hybridMultilevel"/>
    <w:tmpl w:val="8E90952C"/>
    <w:lvl w:ilvl="0" w:tplc="1E4A77BA">
      <w:start w:val="1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6C01FE"/>
    <w:multiLevelType w:val="hybridMultilevel"/>
    <w:tmpl w:val="AE649DBC"/>
    <w:lvl w:ilvl="0" w:tplc="AA14634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2E525EC"/>
    <w:multiLevelType w:val="hybridMultilevel"/>
    <w:tmpl w:val="E4C63464"/>
    <w:lvl w:ilvl="0" w:tplc="5B1A48EC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5F39B6"/>
    <w:multiLevelType w:val="hybridMultilevel"/>
    <w:tmpl w:val="8D965E6C"/>
    <w:lvl w:ilvl="0" w:tplc="9EFCCE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DD9C4792">
      <w:start w:val="1"/>
      <w:numFmt w:val="decimal"/>
      <w:lvlText w:val="%4."/>
      <w:lvlJc w:val="left"/>
      <w:pPr>
        <w:ind w:left="2880" w:hanging="360"/>
      </w:pPr>
      <w:rPr>
        <w:rFonts w:asciiTheme="minorHAnsi" w:eastAsiaTheme="minorHAnsi" w:hAnsiTheme="minorHAnsi" w:cstheme="minorBidi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86C123F"/>
    <w:multiLevelType w:val="hybridMultilevel"/>
    <w:tmpl w:val="DBF87A80"/>
    <w:lvl w:ilvl="0" w:tplc="C0A88EE2">
      <w:start w:val="14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944786"/>
    <w:multiLevelType w:val="hybridMultilevel"/>
    <w:tmpl w:val="1820F6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6076529">
    <w:abstractNumId w:val="2"/>
  </w:num>
  <w:num w:numId="2" w16cid:durableId="482741307">
    <w:abstractNumId w:val="6"/>
  </w:num>
  <w:num w:numId="3" w16cid:durableId="1030838674">
    <w:abstractNumId w:val="4"/>
  </w:num>
  <w:num w:numId="4" w16cid:durableId="1710454461">
    <w:abstractNumId w:val="0"/>
  </w:num>
  <w:num w:numId="5" w16cid:durableId="1728143915">
    <w:abstractNumId w:val="1"/>
  </w:num>
  <w:num w:numId="6" w16cid:durableId="491601243">
    <w:abstractNumId w:val="7"/>
  </w:num>
  <w:num w:numId="7" w16cid:durableId="343673294">
    <w:abstractNumId w:val="5"/>
  </w:num>
  <w:num w:numId="8" w16cid:durableId="3099432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454"/>
    <w:rsid w:val="000006A0"/>
    <w:rsid w:val="000058EB"/>
    <w:rsid w:val="00005A38"/>
    <w:rsid w:val="000076D8"/>
    <w:rsid w:val="000110B6"/>
    <w:rsid w:val="000126B6"/>
    <w:rsid w:val="000141DC"/>
    <w:rsid w:val="00021BBF"/>
    <w:rsid w:val="00023195"/>
    <w:rsid w:val="00023335"/>
    <w:rsid w:val="00025DEC"/>
    <w:rsid w:val="0002697E"/>
    <w:rsid w:val="0004030A"/>
    <w:rsid w:val="00042D7B"/>
    <w:rsid w:val="00051EE7"/>
    <w:rsid w:val="0005348C"/>
    <w:rsid w:val="00054933"/>
    <w:rsid w:val="000549BA"/>
    <w:rsid w:val="00056BF8"/>
    <w:rsid w:val="00061985"/>
    <w:rsid w:val="00063357"/>
    <w:rsid w:val="00066D63"/>
    <w:rsid w:val="000673BE"/>
    <w:rsid w:val="000713FF"/>
    <w:rsid w:val="0007154C"/>
    <w:rsid w:val="00071635"/>
    <w:rsid w:val="00080B9A"/>
    <w:rsid w:val="00080D42"/>
    <w:rsid w:val="0008202E"/>
    <w:rsid w:val="000847EB"/>
    <w:rsid w:val="0009133F"/>
    <w:rsid w:val="00092375"/>
    <w:rsid w:val="000A02A7"/>
    <w:rsid w:val="000A4055"/>
    <w:rsid w:val="000A50DF"/>
    <w:rsid w:val="000A6F8C"/>
    <w:rsid w:val="000B3667"/>
    <w:rsid w:val="000B3E67"/>
    <w:rsid w:val="000B5EB5"/>
    <w:rsid w:val="000D007E"/>
    <w:rsid w:val="000D190E"/>
    <w:rsid w:val="000D21E6"/>
    <w:rsid w:val="000D5F9E"/>
    <w:rsid w:val="000D655F"/>
    <w:rsid w:val="000D7FF7"/>
    <w:rsid w:val="000E007A"/>
    <w:rsid w:val="000E2ADC"/>
    <w:rsid w:val="000F4453"/>
    <w:rsid w:val="000F4D48"/>
    <w:rsid w:val="000F6D69"/>
    <w:rsid w:val="00101D2B"/>
    <w:rsid w:val="0010202D"/>
    <w:rsid w:val="00106F6F"/>
    <w:rsid w:val="00107964"/>
    <w:rsid w:val="0011593C"/>
    <w:rsid w:val="00122E42"/>
    <w:rsid w:val="001232A2"/>
    <w:rsid w:val="00131740"/>
    <w:rsid w:val="00131985"/>
    <w:rsid w:val="0013465A"/>
    <w:rsid w:val="00136019"/>
    <w:rsid w:val="00136A52"/>
    <w:rsid w:val="00137BA3"/>
    <w:rsid w:val="00137FF3"/>
    <w:rsid w:val="0014041D"/>
    <w:rsid w:val="00145CD8"/>
    <w:rsid w:val="00146182"/>
    <w:rsid w:val="0015066B"/>
    <w:rsid w:val="00154DA6"/>
    <w:rsid w:val="00154F53"/>
    <w:rsid w:val="001601A3"/>
    <w:rsid w:val="001608C3"/>
    <w:rsid w:val="001608ED"/>
    <w:rsid w:val="001617F3"/>
    <w:rsid w:val="00161B93"/>
    <w:rsid w:val="00165F1A"/>
    <w:rsid w:val="001666A7"/>
    <w:rsid w:val="00167A33"/>
    <w:rsid w:val="00170658"/>
    <w:rsid w:val="00172364"/>
    <w:rsid w:val="00172D1B"/>
    <w:rsid w:val="001737ED"/>
    <w:rsid w:val="00173DFB"/>
    <w:rsid w:val="00174891"/>
    <w:rsid w:val="00176C59"/>
    <w:rsid w:val="00180257"/>
    <w:rsid w:val="0018165F"/>
    <w:rsid w:val="001862A1"/>
    <w:rsid w:val="00192657"/>
    <w:rsid w:val="0019418B"/>
    <w:rsid w:val="001956F8"/>
    <w:rsid w:val="00197585"/>
    <w:rsid w:val="001A112B"/>
    <w:rsid w:val="001B0EAB"/>
    <w:rsid w:val="001B7926"/>
    <w:rsid w:val="001C0077"/>
    <w:rsid w:val="001C0ADC"/>
    <w:rsid w:val="001C0FA7"/>
    <w:rsid w:val="001C1681"/>
    <w:rsid w:val="001C17EC"/>
    <w:rsid w:val="001C1D9E"/>
    <w:rsid w:val="001C2D2C"/>
    <w:rsid w:val="001C42E9"/>
    <w:rsid w:val="001C5259"/>
    <w:rsid w:val="001C6251"/>
    <w:rsid w:val="001C6D00"/>
    <w:rsid w:val="001D25A4"/>
    <w:rsid w:val="001D27D8"/>
    <w:rsid w:val="001D2FB2"/>
    <w:rsid w:val="001D4673"/>
    <w:rsid w:val="001D5189"/>
    <w:rsid w:val="001D6189"/>
    <w:rsid w:val="001D7F4B"/>
    <w:rsid w:val="001E285D"/>
    <w:rsid w:val="001E6D60"/>
    <w:rsid w:val="001F0927"/>
    <w:rsid w:val="001F1369"/>
    <w:rsid w:val="001F5F30"/>
    <w:rsid w:val="001F6CB2"/>
    <w:rsid w:val="002017A5"/>
    <w:rsid w:val="002018B7"/>
    <w:rsid w:val="002035C6"/>
    <w:rsid w:val="00204008"/>
    <w:rsid w:val="002054D2"/>
    <w:rsid w:val="002105AC"/>
    <w:rsid w:val="00214D25"/>
    <w:rsid w:val="00217A1E"/>
    <w:rsid w:val="00223A35"/>
    <w:rsid w:val="00223F7A"/>
    <w:rsid w:val="002247A6"/>
    <w:rsid w:val="002317FA"/>
    <w:rsid w:val="0023681D"/>
    <w:rsid w:val="00240A0E"/>
    <w:rsid w:val="0024275E"/>
    <w:rsid w:val="00246C1F"/>
    <w:rsid w:val="00247FD7"/>
    <w:rsid w:val="002535AA"/>
    <w:rsid w:val="00255A4A"/>
    <w:rsid w:val="002600BB"/>
    <w:rsid w:val="002622B1"/>
    <w:rsid w:val="002734B1"/>
    <w:rsid w:val="00277972"/>
    <w:rsid w:val="00277EBC"/>
    <w:rsid w:val="002801F8"/>
    <w:rsid w:val="0028527B"/>
    <w:rsid w:val="002A08F1"/>
    <w:rsid w:val="002A2386"/>
    <w:rsid w:val="002A78D1"/>
    <w:rsid w:val="002B12DF"/>
    <w:rsid w:val="002B21DD"/>
    <w:rsid w:val="002B2722"/>
    <w:rsid w:val="002B407C"/>
    <w:rsid w:val="002B547E"/>
    <w:rsid w:val="002B548A"/>
    <w:rsid w:val="002B6D1D"/>
    <w:rsid w:val="002B7D38"/>
    <w:rsid w:val="002C05DB"/>
    <w:rsid w:val="002C24AC"/>
    <w:rsid w:val="002C4211"/>
    <w:rsid w:val="002C5A2F"/>
    <w:rsid w:val="002D147A"/>
    <w:rsid w:val="002D171A"/>
    <w:rsid w:val="002D2BEE"/>
    <w:rsid w:val="002E29CC"/>
    <w:rsid w:val="002E4B24"/>
    <w:rsid w:val="002E5209"/>
    <w:rsid w:val="002E5431"/>
    <w:rsid w:val="002E6359"/>
    <w:rsid w:val="002E6BF8"/>
    <w:rsid w:val="002F23F3"/>
    <w:rsid w:val="002F476F"/>
    <w:rsid w:val="002F5C67"/>
    <w:rsid w:val="002F6E5C"/>
    <w:rsid w:val="003033E2"/>
    <w:rsid w:val="003041CA"/>
    <w:rsid w:val="00305DA2"/>
    <w:rsid w:val="0030615D"/>
    <w:rsid w:val="00307D4C"/>
    <w:rsid w:val="00311B67"/>
    <w:rsid w:val="0031356E"/>
    <w:rsid w:val="00316A20"/>
    <w:rsid w:val="00321ED2"/>
    <w:rsid w:val="0032296D"/>
    <w:rsid w:val="00322F82"/>
    <w:rsid w:val="00323425"/>
    <w:rsid w:val="003257D8"/>
    <w:rsid w:val="00326944"/>
    <w:rsid w:val="0033192D"/>
    <w:rsid w:val="003327F0"/>
    <w:rsid w:val="00337C2B"/>
    <w:rsid w:val="00340CAA"/>
    <w:rsid w:val="0034186C"/>
    <w:rsid w:val="003418EE"/>
    <w:rsid w:val="00342099"/>
    <w:rsid w:val="00342A06"/>
    <w:rsid w:val="00343327"/>
    <w:rsid w:val="0034677A"/>
    <w:rsid w:val="00352106"/>
    <w:rsid w:val="00354B74"/>
    <w:rsid w:val="00355AA3"/>
    <w:rsid w:val="00364A7E"/>
    <w:rsid w:val="003676E0"/>
    <w:rsid w:val="00370993"/>
    <w:rsid w:val="00371710"/>
    <w:rsid w:val="00372307"/>
    <w:rsid w:val="00373A4C"/>
    <w:rsid w:val="00373AA7"/>
    <w:rsid w:val="003767EF"/>
    <w:rsid w:val="0037729E"/>
    <w:rsid w:val="0038016C"/>
    <w:rsid w:val="003806E1"/>
    <w:rsid w:val="003812D5"/>
    <w:rsid w:val="0038369A"/>
    <w:rsid w:val="00385D81"/>
    <w:rsid w:val="00386138"/>
    <w:rsid w:val="00391222"/>
    <w:rsid w:val="003941D3"/>
    <w:rsid w:val="0039422D"/>
    <w:rsid w:val="003962DC"/>
    <w:rsid w:val="003A1CE1"/>
    <w:rsid w:val="003B3854"/>
    <w:rsid w:val="003B3B6F"/>
    <w:rsid w:val="003B50FD"/>
    <w:rsid w:val="003C194A"/>
    <w:rsid w:val="003C4088"/>
    <w:rsid w:val="003C534F"/>
    <w:rsid w:val="003C6DB7"/>
    <w:rsid w:val="003C7413"/>
    <w:rsid w:val="003C7E5C"/>
    <w:rsid w:val="003D3EE2"/>
    <w:rsid w:val="003D46CD"/>
    <w:rsid w:val="003D4F1E"/>
    <w:rsid w:val="003D6734"/>
    <w:rsid w:val="003E1544"/>
    <w:rsid w:val="003E2E68"/>
    <w:rsid w:val="003E6D49"/>
    <w:rsid w:val="003F00E5"/>
    <w:rsid w:val="003F418B"/>
    <w:rsid w:val="003F4FC0"/>
    <w:rsid w:val="003F51A5"/>
    <w:rsid w:val="003F5210"/>
    <w:rsid w:val="00401911"/>
    <w:rsid w:val="00402DCA"/>
    <w:rsid w:val="004103F7"/>
    <w:rsid w:val="00410523"/>
    <w:rsid w:val="00415183"/>
    <w:rsid w:val="00417245"/>
    <w:rsid w:val="004177C5"/>
    <w:rsid w:val="00420B33"/>
    <w:rsid w:val="0042163E"/>
    <w:rsid w:val="00422B5F"/>
    <w:rsid w:val="004246A8"/>
    <w:rsid w:val="004250FA"/>
    <w:rsid w:val="00426F7F"/>
    <w:rsid w:val="004319A5"/>
    <w:rsid w:val="00431FCC"/>
    <w:rsid w:val="00435196"/>
    <w:rsid w:val="00441E39"/>
    <w:rsid w:val="00442C3C"/>
    <w:rsid w:val="00444310"/>
    <w:rsid w:val="00444D16"/>
    <w:rsid w:val="00445460"/>
    <w:rsid w:val="004469E3"/>
    <w:rsid w:val="004528C7"/>
    <w:rsid w:val="00454592"/>
    <w:rsid w:val="00454EB4"/>
    <w:rsid w:val="0045660B"/>
    <w:rsid w:val="00456C93"/>
    <w:rsid w:val="00457612"/>
    <w:rsid w:val="0046047D"/>
    <w:rsid w:val="00460A1D"/>
    <w:rsid w:val="00462269"/>
    <w:rsid w:val="00463857"/>
    <w:rsid w:val="00464BD6"/>
    <w:rsid w:val="00464FA2"/>
    <w:rsid w:val="00471E2E"/>
    <w:rsid w:val="00472DFA"/>
    <w:rsid w:val="0048105C"/>
    <w:rsid w:val="00482CE5"/>
    <w:rsid w:val="0049234E"/>
    <w:rsid w:val="00497441"/>
    <w:rsid w:val="004A06D9"/>
    <w:rsid w:val="004A0D42"/>
    <w:rsid w:val="004A5A6E"/>
    <w:rsid w:val="004A6C79"/>
    <w:rsid w:val="004A7A96"/>
    <w:rsid w:val="004B54C5"/>
    <w:rsid w:val="004B5B7D"/>
    <w:rsid w:val="004B78D2"/>
    <w:rsid w:val="004C049B"/>
    <w:rsid w:val="004C4168"/>
    <w:rsid w:val="004C719C"/>
    <w:rsid w:val="004D0321"/>
    <w:rsid w:val="004D3C4E"/>
    <w:rsid w:val="004D6638"/>
    <w:rsid w:val="004D7658"/>
    <w:rsid w:val="004D7ECB"/>
    <w:rsid w:val="004E077A"/>
    <w:rsid w:val="004F0DAA"/>
    <w:rsid w:val="004F36C7"/>
    <w:rsid w:val="004F78DA"/>
    <w:rsid w:val="0050200F"/>
    <w:rsid w:val="005020D0"/>
    <w:rsid w:val="005023D0"/>
    <w:rsid w:val="0050360F"/>
    <w:rsid w:val="0050534D"/>
    <w:rsid w:val="00515A96"/>
    <w:rsid w:val="00516596"/>
    <w:rsid w:val="00516D59"/>
    <w:rsid w:val="00520EEC"/>
    <w:rsid w:val="005235E9"/>
    <w:rsid w:val="00526214"/>
    <w:rsid w:val="00533253"/>
    <w:rsid w:val="0054573E"/>
    <w:rsid w:val="00546A35"/>
    <w:rsid w:val="005507FC"/>
    <w:rsid w:val="00551936"/>
    <w:rsid w:val="00555A9B"/>
    <w:rsid w:val="005602CA"/>
    <w:rsid w:val="00560363"/>
    <w:rsid w:val="005603C8"/>
    <w:rsid w:val="00561C12"/>
    <w:rsid w:val="005632E2"/>
    <w:rsid w:val="00564850"/>
    <w:rsid w:val="00566244"/>
    <w:rsid w:val="00566F10"/>
    <w:rsid w:val="00571726"/>
    <w:rsid w:val="00575511"/>
    <w:rsid w:val="005760F9"/>
    <w:rsid w:val="00577906"/>
    <w:rsid w:val="00587681"/>
    <w:rsid w:val="00591287"/>
    <w:rsid w:val="00593747"/>
    <w:rsid w:val="00593C71"/>
    <w:rsid w:val="00594B42"/>
    <w:rsid w:val="005954B8"/>
    <w:rsid w:val="005A0245"/>
    <w:rsid w:val="005B0E4C"/>
    <w:rsid w:val="005B2CE2"/>
    <w:rsid w:val="005B342A"/>
    <w:rsid w:val="005B545B"/>
    <w:rsid w:val="005B60C3"/>
    <w:rsid w:val="005B79E8"/>
    <w:rsid w:val="005C1A4D"/>
    <w:rsid w:val="005C4603"/>
    <w:rsid w:val="005C47C2"/>
    <w:rsid w:val="005C6177"/>
    <w:rsid w:val="005C7E97"/>
    <w:rsid w:val="005D1490"/>
    <w:rsid w:val="005D26C2"/>
    <w:rsid w:val="005D3CAB"/>
    <w:rsid w:val="005D3CC7"/>
    <w:rsid w:val="005D53CD"/>
    <w:rsid w:val="005D5CE9"/>
    <w:rsid w:val="005E207F"/>
    <w:rsid w:val="005E3E05"/>
    <w:rsid w:val="005E4CAB"/>
    <w:rsid w:val="005E5686"/>
    <w:rsid w:val="005E6005"/>
    <w:rsid w:val="005E7447"/>
    <w:rsid w:val="005F0E73"/>
    <w:rsid w:val="005F229C"/>
    <w:rsid w:val="005F396F"/>
    <w:rsid w:val="005F3D9D"/>
    <w:rsid w:val="005F3DCB"/>
    <w:rsid w:val="005F5AEF"/>
    <w:rsid w:val="005F7783"/>
    <w:rsid w:val="005F79F7"/>
    <w:rsid w:val="005F7BCF"/>
    <w:rsid w:val="00601846"/>
    <w:rsid w:val="0060360C"/>
    <w:rsid w:val="00612514"/>
    <w:rsid w:val="00615FDB"/>
    <w:rsid w:val="006160E0"/>
    <w:rsid w:val="00617552"/>
    <w:rsid w:val="0062497C"/>
    <w:rsid w:val="006254EE"/>
    <w:rsid w:val="006327FF"/>
    <w:rsid w:val="00633FB2"/>
    <w:rsid w:val="0063453B"/>
    <w:rsid w:val="00634F6C"/>
    <w:rsid w:val="00637B73"/>
    <w:rsid w:val="00640662"/>
    <w:rsid w:val="0064322B"/>
    <w:rsid w:val="00643B3E"/>
    <w:rsid w:val="006456D5"/>
    <w:rsid w:val="00645888"/>
    <w:rsid w:val="00646B74"/>
    <w:rsid w:val="006475FD"/>
    <w:rsid w:val="00647746"/>
    <w:rsid w:val="0065480B"/>
    <w:rsid w:val="00654A46"/>
    <w:rsid w:val="00656984"/>
    <w:rsid w:val="00660F01"/>
    <w:rsid w:val="00662F50"/>
    <w:rsid w:val="006639C0"/>
    <w:rsid w:val="006640C0"/>
    <w:rsid w:val="00665B84"/>
    <w:rsid w:val="00666324"/>
    <w:rsid w:val="00674607"/>
    <w:rsid w:val="006756D1"/>
    <w:rsid w:val="00676A44"/>
    <w:rsid w:val="00684EEB"/>
    <w:rsid w:val="00685B7C"/>
    <w:rsid w:val="00687504"/>
    <w:rsid w:val="0069299E"/>
    <w:rsid w:val="00693559"/>
    <w:rsid w:val="0069764A"/>
    <w:rsid w:val="006A3CC9"/>
    <w:rsid w:val="006A6186"/>
    <w:rsid w:val="006B081D"/>
    <w:rsid w:val="006B1EAF"/>
    <w:rsid w:val="006B3009"/>
    <w:rsid w:val="006B524D"/>
    <w:rsid w:val="006B56F7"/>
    <w:rsid w:val="006C0B05"/>
    <w:rsid w:val="006C6B17"/>
    <w:rsid w:val="006D706D"/>
    <w:rsid w:val="006D72AF"/>
    <w:rsid w:val="006E15E4"/>
    <w:rsid w:val="006E1E9E"/>
    <w:rsid w:val="006E46C8"/>
    <w:rsid w:val="006E5371"/>
    <w:rsid w:val="006F4DA9"/>
    <w:rsid w:val="006F4F5A"/>
    <w:rsid w:val="006F59CB"/>
    <w:rsid w:val="006F721D"/>
    <w:rsid w:val="006F7615"/>
    <w:rsid w:val="0070264E"/>
    <w:rsid w:val="00702702"/>
    <w:rsid w:val="00703783"/>
    <w:rsid w:val="00707963"/>
    <w:rsid w:val="00710788"/>
    <w:rsid w:val="007140B6"/>
    <w:rsid w:val="00723A8A"/>
    <w:rsid w:val="00727094"/>
    <w:rsid w:val="00727647"/>
    <w:rsid w:val="0073089A"/>
    <w:rsid w:val="0073240B"/>
    <w:rsid w:val="0074649A"/>
    <w:rsid w:val="00752162"/>
    <w:rsid w:val="00752E27"/>
    <w:rsid w:val="0075476E"/>
    <w:rsid w:val="0075553E"/>
    <w:rsid w:val="007558C6"/>
    <w:rsid w:val="00755D9E"/>
    <w:rsid w:val="00762731"/>
    <w:rsid w:val="007665C3"/>
    <w:rsid w:val="0076704D"/>
    <w:rsid w:val="007708B9"/>
    <w:rsid w:val="007709B6"/>
    <w:rsid w:val="00772720"/>
    <w:rsid w:val="007731C3"/>
    <w:rsid w:val="00773C73"/>
    <w:rsid w:val="00774ED4"/>
    <w:rsid w:val="0077543B"/>
    <w:rsid w:val="00775C32"/>
    <w:rsid w:val="00781E54"/>
    <w:rsid w:val="00781F9F"/>
    <w:rsid w:val="007834C2"/>
    <w:rsid w:val="00784A5C"/>
    <w:rsid w:val="00785E00"/>
    <w:rsid w:val="007900F9"/>
    <w:rsid w:val="007906ED"/>
    <w:rsid w:val="00796325"/>
    <w:rsid w:val="007A2798"/>
    <w:rsid w:val="007B1D4A"/>
    <w:rsid w:val="007B2E54"/>
    <w:rsid w:val="007B2F0A"/>
    <w:rsid w:val="007B3176"/>
    <w:rsid w:val="007B4554"/>
    <w:rsid w:val="007B4664"/>
    <w:rsid w:val="007B7C39"/>
    <w:rsid w:val="007C33E2"/>
    <w:rsid w:val="007C3DB6"/>
    <w:rsid w:val="007C5F98"/>
    <w:rsid w:val="007D0A3F"/>
    <w:rsid w:val="007D29FF"/>
    <w:rsid w:val="007D3474"/>
    <w:rsid w:val="007D4A75"/>
    <w:rsid w:val="007D4EAA"/>
    <w:rsid w:val="007D667B"/>
    <w:rsid w:val="007D7734"/>
    <w:rsid w:val="007E1157"/>
    <w:rsid w:val="007E4BEF"/>
    <w:rsid w:val="007E5172"/>
    <w:rsid w:val="007F0AB7"/>
    <w:rsid w:val="007F173B"/>
    <w:rsid w:val="007F5A05"/>
    <w:rsid w:val="007F7D77"/>
    <w:rsid w:val="00801D34"/>
    <w:rsid w:val="0080338B"/>
    <w:rsid w:val="00805BBE"/>
    <w:rsid w:val="00805F03"/>
    <w:rsid w:val="00807198"/>
    <w:rsid w:val="00807A49"/>
    <w:rsid w:val="00814505"/>
    <w:rsid w:val="00815703"/>
    <w:rsid w:val="00815883"/>
    <w:rsid w:val="00816029"/>
    <w:rsid w:val="00817797"/>
    <w:rsid w:val="00817FBA"/>
    <w:rsid w:val="00820BB1"/>
    <w:rsid w:val="00822C1B"/>
    <w:rsid w:val="00824298"/>
    <w:rsid w:val="008272B0"/>
    <w:rsid w:val="00831511"/>
    <w:rsid w:val="008320AC"/>
    <w:rsid w:val="008326E5"/>
    <w:rsid w:val="00833929"/>
    <w:rsid w:val="008352BB"/>
    <w:rsid w:val="00835858"/>
    <w:rsid w:val="00836566"/>
    <w:rsid w:val="00843606"/>
    <w:rsid w:val="00852D0B"/>
    <w:rsid w:val="00853414"/>
    <w:rsid w:val="00853E6D"/>
    <w:rsid w:val="00863EF3"/>
    <w:rsid w:val="008647B4"/>
    <w:rsid w:val="008656EC"/>
    <w:rsid w:val="008678B3"/>
    <w:rsid w:val="0087584A"/>
    <w:rsid w:val="00882B00"/>
    <w:rsid w:val="00884D3E"/>
    <w:rsid w:val="008865CF"/>
    <w:rsid w:val="00887E35"/>
    <w:rsid w:val="008A0A3D"/>
    <w:rsid w:val="008A1444"/>
    <w:rsid w:val="008A2052"/>
    <w:rsid w:val="008A47EE"/>
    <w:rsid w:val="008A54FC"/>
    <w:rsid w:val="008A7A95"/>
    <w:rsid w:val="008B071F"/>
    <w:rsid w:val="008B16FB"/>
    <w:rsid w:val="008B20B7"/>
    <w:rsid w:val="008B3383"/>
    <w:rsid w:val="008B35A4"/>
    <w:rsid w:val="008B48C3"/>
    <w:rsid w:val="008C41D0"/>
    <w:rsid w:val="008C606C"/>
    <w:rsid w:val="008D217E"/>
    <w:rsid w:val="008D36F7"/>
    <w:rsid w:val="008D4342"/>
    <w:rsid w:val="008D48BD"/>
    <w:rsid w:val="008D7E00"/>
    <w:rsid w:val="008E1BEA"/>
    <w:rsid w:val="008E55F7"/>
    <w:rsid w:val="008E5E4C"/>
    <w:rsid w:val="008F0F79"/>
    <w:rsid w:val="008F6A24"/>
    <w:rsid w:val="008F6E1D"/>
    <w:rsid w:val="009113B2"/>
    <w:rsid w:val="009130FD"/>
    <w:rsid w:val="0091455D"/>
    <w:rsid w:val="0091788E"/>
    <w:rsid w:val="00917CAA"/>
    <w:rsid w:val="00920B94"/>
    <w:rsid w:val="00920DD8"/>
    <w:rsid w:val="009241A8"/>
    <w:rsid w:val="009306A2"/>
    <w:rsid w:val="00930798"/>
    <w:rsid w:val="009310AA"/>
    <w:rsid w:val="00932AFE"/>
    <w:rsid w:val="0093544E"/>
    <w:rsid w:val="00942249"/>
    <w:rsid w:val="0094254D"/>
    <w:rsid w:val="009433EE"/>
    <w:rsid w:val="00943F25"/>
    <w:rsid w:val="00946327"/>
    <w:rsid w:val="00950FEC"/>
    <w:rsid w:val="0095185D"/>
    <w:rsid w:val="0095258D"/>
    <w:rsid w:val="00954CC4"/>
    <w:rsid w:val="00963B62"/>
    <w:rsid w:val="00963FBE"/>
    <w:rsid w:val="00964FD9"/>
    <w:rsid w:val="0096548B"/>
    <w:rsid w:val="00972A22"/>
    <w:rsid w:val="00975C10"/>
    <w:rsid w:val="00977240"/>
    <w:rsid w:val="009817AE"/>
    <w:rsid w:val="00987522"/>
    <w:rsid w:val="00992E2C"/>
    <w:rsid w:val="00993094"/>
    <w:rsid w:val="009A6191"/>
    <w:rsid w:val="009B2218"/>
    <w:rsid w:val="009C2175"/>
    <w:rsid w:val="009C234F"/>
    <w:rsid w:val="009C3F86"/>
    <w:rsid w:val="009C558F"/>
    <w:rsid w:val="009D1FEA"/>
    <w:rsid w:val="009D21F5"/>
    <w:rsid w:val="009D3B2C"/>
    <w:rsid w:val="009D3C54"/>
    <w:rsid w:val="009E03AA"/>
    <w:rsid w:val="009E05F5"/>
    <w:rsid w:val="009E3108"/>
    <w:rsid w:val="009F0290"/>
    <w:rsid w:val="009F0675"/>
    <w:rsid w:val="009F0F02"/>
    <w:rsid w:val="009F4B5A"/>
    <w:rsid w:val="009F53E6"/>
    <w:rsid w:val="009F7996"/>
    <w:rsid w:val="00A03114"/>
    <w:rsid w:val="00A124F7"/>
    <w:rsid w:val="00A14E14"/>
    <w:rsid w:val="00A15A34"/>
    <w:rsid w:val="00A22765"/>
    <w:rsid w:val="00A23719"/>
    <w:rsid w:val="00A23B87"/>
    <w:rsid w:val="00A242D3"/>
    <w:rsid w:val="00A2470B"/>
    <w:rsid w:val="00A26C04"/>
    <w:rsid w:val="00A36600"/>
    <w:rsid w:val="00A40543"/>
    <w:rsid w:val="00A40ED8"/>
    <w:rsid w:val="00A410A7"/>
    <w:rsid w:val="00A44B34"/>
    <w:rsid w:val="00A44BCE"/>
    <w:rsid w:val="00A45BD0"/>
    <w:rsid w:val="00A46BDA"/>
    <w:rsid w:val="00A473E5"/>
    <w:rsid w:val="00A47C31"/>
    <w:rsid w:val="00A5030A"/>
    <w:rsid w:val="00A51FBA"/>
    <w:rsid w:val="00A524E1"/>
    <w:rsid w:val="00A52FEB"/>
    <w:rsid w:val="00A56E1E"/>
    <w:rsid w:val="00A56E21"/>
    <w:rsid w:val="00A57730"/>
    <w:rsid w:val="00A60842"/>
    <w:rsid w:val="00A6220C"/>
    <w:rsid w:val="00A66B92"/>
    <w:rsid w:val="00A66E07"/>
    <w:rsid w:val="00A77352"/>
    <w:rsid w:val="00A80400"/>
    <w:rsid w:val="00A82EAB"/>
    <w:rsid w:val="00A8336C"/>
    <w:rsid w:val="00A8380D"/>
    <w:rsid w:val="00A85AD6"/>
    <w:rsid w:val="00A93AA3"/>
    <w:rsid w:val="00A97DF4"/>
    <w:rsid w:val="00AA05C2"/>
    <w:rsid w:val="00AA5515"/>
    <w:rsid w:val="00AB5912"/>
    <w:rsid w:val="00AB737F"/>
    <w:rsid w:val="00AC1398"/>
    <w:rsid w:val="00AC3178"/>
    <w:rsid w:val="00AC4889"/>
    <w:rsid w:val="00AC542D"/>
    <w:rsid w:val="00AD0022"/>
    <w:rsid w:val="00AD27D0"/>
    <w:rsid w:val="00AD32C0"/>
    <w:rsid w:val="00AE0027"/>
    <w:rsid w:val="00AE1977"/>
    <w:rsid w:val="00AE223F"/>
    <w:rsid w:val="00AE2E91"/>
    <w:rsid w:val="00AE52EF"/>
    <w:rsid w:val="00AE57D7"/>
    <w:rsid w:val="00AF0E4B"/>
    <w:rsid w:val="00AF0FBC"/>
    <w:rsid w:val="00AF385C"/>
    <w:rsid w:val="00AF452C"/>
    <w:rsid w:val="00AF49E4"/>
    <w:rsid w:val="00AF5052"/>
    <w:rsid w:val="00AF5162"/>
    <w:rsid w:val="00AF5F51"/>
    <w:rsid w:val="00B01C40"/>
    <w:rsid w:val="00B046AC"/>
    <w:rsid w:val="00B06C82"/>
    <w:rsid w:val="00B07376"/>
    <w:rsid w:val="00B07850"/>
    <w:rsid w:val="00B116E9"/>
    <w:rsid w:val="00B13D9F"/>
    <w:rsid w:val="00B14003"/>
    <w:rsid w:val="00B208CA"/>
    <w:rsid w:val="00B21EB8"/>
    <w:rsid w:val="00B24A44"/>
    <w:rsid w:val="00B25B4B"/>
    <w:rsid w:val="00B276CF"/>
    <w:rsid w:val="00B33CFC"/>
    <w:rsid w:val="00B352D0"/>
    <w:rsid w:val="00B35441"/>
    <w:rsid w:val="00B35EAF"/>
    <w:rsid w:val="00B36279"/>
    <w:rsid w:val="00B37F41"/>
    <w:rsid w:val="00B40821"/>
    <w:rsid w:val="00B4164F"/>
    <w:rsid w:val="00B44856"/>
    <w:rsid w:val="00B456F0"/>
    <w:rsid w:val="00B47C10"/>
    <w:rsid w:val="00B50063"/>
    <w:rsid w:val="00B5012C"/>
    <w:rsid w:val="00B50A6F"/>
    <w:rsid w:val="00B52C01"/>
    <w:rsid w:val="00B540CC"/>
    <w:rsid w:val="00B5518D"/>
    <w:rsid w:val="00B55D66"/>
    <w:rsid w:val="00B60FD1"/>
    <w:rsid w:val="00B67E0E"/>
    <w:rsid w:val="00B70F2A"/>
    <w:rsid w:val="00B73000"/>
    <w:rsid w:val="00B834ED"/>
    <w:rsid w:val="00B84338"/>
    <w:rsid w:val="00B859B4"/>
    <w:rsid w:val="00B85EC9"/>
    <w:rsid w:val="00B86B1A"/>
    <w:rsid w:val="00B86F80"/>
    <w:rsid w:val="00B87FE2"/>
    <w:rsid w:val="00B95518"/>
    <w:rsid w:val="00B96985"/>
    <w:rsid w:val="00BA08F4"/>
    <w:rsid w:val="00BA106D"/>
    <w:rsid w:val="00BA2BE1"/>
    <w:rsid w:val="00BA6886"/>
    <w:rsid w:val="00BA6D15"/>
    <w:rsid w:val="00BA7FBE"/>
    <w:rsid w:val="00BB00CE"/>
    <w:rsid w:val="00BB44A2"/>
    <w:rsid w:val="00BB4DC5"/>
    <w:rsid w:val="00BC1164"/>
    <w:rsid w:val="00BC46A3"/>
    <w:rsid w:val="00BC59D7"/>
    <w:rsid w:val="00BC6323"/>
    <w:rsid w:val="00BD1BD9"/>
    <w:rsid w:val="00BD1C3B"/>
    <w:rsid w:val="00BD306B"/>
    <w:rsid w:val="00BD33EE"/>
    <w:rsid w:val="00BD6B23"/>
    <w:rsid w:val="00BE21C0"/>
    <w:rsid w:val="00BE2FA8"/>
    <w:rsid w:val="00BE5564"/>
    <w:rsid w:val="00BE695D"/>
    <w:rsid w:val="00BF0AC7"/>
    <w:rsid w:val="00BF19DE"/>
    <w:rsid w:val="00BF743F"/>
    <w:rsid w:val="00C00F9A"/>
    <w:rsid w:val="00C14E0C"/>
    <w:rsid w:val="00C15533"/>
    <w:rsid w:val="00C15691"/>
    <w:rsid w:val="00C166C8"/>
    <w:rsid w:val="00C173CB"/>
    <w:rsid w:val="00C20A86"/>
    <w:rsid w:val="00C23A35"/>
    <w:rsid w:val="00C27F7F"/>
    <w:rsid w:val="00C30C34"/>
    <w:rsid w:val="00C32800"/>
    <w:rsid w:val="00C33BEE"/>
    <w:rsid w:val="00C35972"/>
    <w:rsid w:val="00C405BC"/>
    <w:rsid w:val="00C41570"/>
    <w:rsid w:val="00C41F58"/>
    <w:rsid w:val="00C44E2F"/>
    <w:rsid w:val="00C4780F"/>
    <w:rsid w:val="00C50E96"/>
    <w:rsid w:val="00C517E2"/>
    <w:rsid w:val="00C5275E"/>
    <w:rsid w:val="00C6126A"/>
    <w:rsid w:val="00C8287A"/>
    <w:rsid w:val="00C836B2"/>
    <w:rsid w:val="00C84189"/>
    <w:rsid w:val="00C84776"/>
    <w:rsid w:val="00C8491E"/>
    <w:rsid w:val="00C86C19"/>
    <w:rsid w:val="00C86FCB"/>
    <w:rsid w:val="00C91836"/>
    <w:rsid w:val="00C92127"/>
    <w:rsid w:val="00C922E8"/>
    <w:rsid w:val="00CA3996"/>
    <w:rsid w:val="00CA4734"/>
    <w:rsid w:val="00CA592B"/>
    <w:rsid w:val="00CA5A72"/>
    <w:rsid w:val="00CA7B24"/>
    <w:rsid w:val="00CB63EC"/>
    <w:rsid w:val="00CC0C83"/>
    <w:rsid w:val="00CC4037"/>
    <w:rsid w:val="00CC4AAD"/>
    <w:rsid w:val="00CC5189"/>
    <w:rsid w:val="00CC72D1"/>
    <w:rsid w:val="00CD3CE3"/>
    <w:rsid w:val="00CD3DE6"/>
    <w:rsid w:val="00CD3FB2"/>
    <w:rsid w:val="00CD47B1"/>
    <w:rsid w:val="00CD5354"/>
    <w:rsid w:val="00CD7B6F"/>
    <w:rsid w:val="00CE180F"/>
    <w:rsid w:val="00CE2ED0"/>
    <w:rsid w:val="00CF459A"/>
    <w:rsid w:val="00CF79B9"/>
    <w:rsid w:val="00CF79E5"/>
    <w:rsid w:val="00D00335"/>
    <w:rsid w:val="00D0208E"/>
    <w:rsid w:val="00D04BE0"/>
    <w:rsid w:val="00D066DD"/>
    <w:rsid w:val="00D10E6D"/>
    <w:rsid w:val="00D11C22"/>
    <w:rsid w:val="00D13350"/>
    <w:rsid w:val="00D14A20"/>
    <w:rsid w:val="00D17142"/>
    <w:rsid w:val="00D17910"/>
    <w:rsid w:val="00D2457A"/>
    <w:rsid w:val="00D268F2"/>
    <w:rsid w:val="00D270AF"/>
    <w:rsid w:val="00D27785"/>
    <w:rsid w:val="00D27F06"/>
    <w:rsid w:val="00D36454"/>
    <w:rsid w:val="00D365F5"/>
    <w:rsid w:val="00D406EB"/>
    <w:rsid w:val="00D42687"/>
    <w:rsid w:val="00D42AED"/>
    <w:rsid w:val="00D445A1"/>
    <w:rsid w:val="00D455AA"/>
    <w:rsid w:val="00D47E0A"/>
    <w:rsid w:val="00D56C5D"/>
    <w:rsid w:val="00D57555"/>
    <w:rsid w:val="00D60523"/>
    <w:rsid w:val="00D63BAC"/>
    <w:rsid w:val="00D72C5D"/>
    <w:rsid w:val="00D77F97"/>
    <w:rsid w:val="00D8026B"/>
    <w:rsid w:val="00D80E49"/>
    <w:rsid w:val="00D817C2"/>
    <w:rsid w:val="00D81F44"/>
    <w:rsid w:val="00D84CE6"/>
    <w:rsid w:val="00D852AB"/>
    <w:rsid w:val="00D8551A"/>
    <w:rsid w:val="00D864CF"/>
    <w:rsid w:val="00D86518"/>
    <w:rsid w:val="00D90B58"/>
    <w:rsid w:val="00D91987"/>
    <w:rsid w:val="00D919F5"/>
    <w:rsid w:val="00D91F93"/>
    <w:rsid w:val="00D93704"/>
    <w:rsid w:val="00D93AD6"/>
    <w:rsid w:val="00D97D58"/>
    <w:rsid w:val="00DA59BF"/>
    <w:rsid w:val="00DA5F29"/>
    <w:rsid w:val="00DA75EF"/>
    <w:rsid w:val="00DA795C"/>
    <w:rsid w:val="00DB2199"/>
    <w:rsid w:val="00DB2621"/>
    <w:rsid w:val="00DB3E39"/>
    <w:rsid w:val="00DB42EE"/>
    <w:rsid w:val="00DB5D1C"/>
    <w:rsid w:val="00DB60FF"/>
    <w:rsid w:val="00DC56A3"/>
    <w:rsid w:val="00DD3BB8"/>
    <w:rsid w:val="00DE021E"/>
    <w:rsid w:val="00DF398E"/>
    <w:rsid w:val="00DF42E1"/>
    <w:rsid w:val="00DF6366"/>
    <w:rsid w:val="00DF7920"/>
    <w:rsid w:val="00E0349B"/>
    <w:rsid w:val="00E04C76"/>
    <w:rsid w:val="00E076A6"/>
    <w:rsid w:val="00E12DFD"/>
    <w:rsid w:val="00E14299"/>
    <w:rsid w:val="00E142BF"/>
    <w:rsid w:val="00E1484F"/>
    <w:rsid w:val="00E16AE5"/>
    <w:rsid w:val="00E17CCA"/>
    <w:rsid w:val="00E2075F"/>
    <w:rsid w:val="00E22A3E"/>
    <w:rsid w:val="00E23FE8"/>
    <w:rsid w:val="00E24FDD"/>
    <w:rsid w:val="00E3287F"/>
    <w:rsid w:val="00E32C6E"/>
    <w:rsid w:val="00E36528"/>
    <w:rsid w:val="00E420F0"/>
    <w:rsid w:val="00E442E6"/>
    <w:rsid w:val="00E449A5"/>
    <w:rsid w:val="00E44A5F"/>
    <w:rsid w:val="00E47BC2"/>
    <w:rsid w:val="00E51195"/>
    <w:rsid w:val="00E55F58"/>
    <w:rsid w:val="00E63040"/>
    <w:rsid w:val="00E63EAA"/>
    <w:rsid w:val="00E70E91"/>
    <w:rsid w:val="00E73A11"/>
    <w:rsid w:val="00E73C63"/>
    <w:rsid w:val="00E74A12"/>
    <w:rsid w:val="00E824B2"/>
    <w:rsid w:val="00E832DE"/>
    <w:rsid w:val="00E84E94"/>
    <w:rsid w:val="00E86A08"/>
    <w:rsid w:val="00E910C6"/>
    <w:rsid w:val="00E93017"/>
    <w:rsid w:val="00E9354B"/>
    <w:rsid w:val="00E9484F"/>
    <w:rsid w:val="00E94C7C"/>
    <w:rsid w:val="00E94DE9"/>
    <w:rsid w:val="00E96533"/>
    <w:rsid w:val="00E970F8"/>
    <w:rsid w:val="00EA0790"/>
    <w:rsid w:val="00EA11E4"/>
    <w:rsid w:val="00EA2FAA"/>
    <w:rsid w:val="00EA3D0F"/>
    <w:rsid w:val="00EA5F2A"/>
    <w:rsid w:val="00EA5F3D"/>
    <w:rsid w:val="00EA69DB"/>
    <w:rsid w:val="00EB0D28"/>
    <w:rsid w:val="00EB140E"/>
    <w:rsid w:val="00EB6AB6"/>
    <w:rsid w:val="00EB6FDB"/>
    <w:rsid w:val="00EC13FE"/>
    <w:rsid w:val="00EC1F01"/>
    <w:rsid w:val="00EC6DDE"/>
    <w:rsid w:val="00ED1B04"/>
    <w:rsid w:val="00ED307D"/>
    <w:rsid w:val="00ED3BA3"/>
    <w:rsid w:val="00ED47B4"/>
    <w:rsid w:val="00ED4AFE"/>
    <w:rsid w:val="00EE4D2F"/>
    <w:rsid w:val="00EE4FDB"/>
    <w:rsid w:val="00EE55AC"/>
    <w:rsid w:val="00EE5606"/>
    <w:rsid w:val="00EF482F"/>
    <w:rsid w:val="00EF5EB4"/>
    <w:rsid w:val="00F03EF1"/>
    <w:rsid w:val="00F0577F"/>
    <w:rsid w:val="00F12DE2"/>
    <w:rsid w:val="00F15F86"/>
    <w:rsid w:val="00F2249B"/>
    <w:rsid w:val="00F2781D"/>
    <w:rsid w:val="00F3167B"/>
    <w:rsid w:val="00F3283A"/>
    <w:rsid w:val="00F42C1D"/>
    <w:rsid w:val="00F44612"/>
    <w:rsid w:val="00F45805"/>
    <w:rsid w:val="00F464F5"/>
    <w:rsid w:val="00F47A0E"/>
    <w:rsid w:val="00F57AEA"/>
    <w:rsid w:val="00F615B0"/>
    <w:rsid w:val="00F625B5"/>
    <w:rsid w:val="00F6305C"/>
    <w:rsid w:val="00F63A08"/>
    <w:rsid w:val="00F658DE"/>
    <w:rsid w:val="00F70AA3"/>
    <w:rsid w:val="00F70BF0"/>
    <w:rsid w:val="00F71F27"/>
    <w:rsid w:val="00F72469"/>
    <w:rsid w:val="00F7432C"/>
    <w:rsid w:val="00F75090"/>
    <w:rsid w:val="00F77F61"/>
    <w:rsid w:val="00F8004A"/>
    <w:rsid w:val="00F81738"/>
    <w:rsid w:val="00F819E8"/>
    <w:rsid w:val="00F82080"/>
    <w:rsid w:val="00F839BF"/>
    <w:rsid w:val="00F8505E"/>
    <w:rsid w:val="00F906B6"/>
    <w:rsid w:val="00F930CA"/>
    <w:rsid w:val="00F95841"/>
    <w:rsid w:val="00F97113"/>
    <w:rsid w:val="00F9732D"/>
    <w:rsid w:val="00FA54E9"/>
    <w:rsid w:val="00FA692D"/>
    <w:rsid w:val="00FA7AB1"/>
    <w:rsid w:val="00FA7FBF"/>
    <w:rsid w:val="00FB0749"/>
    <w:rsid w:val="00FB2BF5"/>
    <w:rsid w:val="00FB5136"/>
    <w:rsid w:val="00FB5358"/>
    <w:rsid w:val="00FB739A"/>
    <w:rsid w:val="00FB7812"/>
    <w:rsid w:val="00FC036E"/>
    <w:rsid w:val="00FC2F7D"/>
    <w:rsid w:val="00FD0DB2"/>
    <w:rsid w:val="00FD1A63"/>
    <w:rsid w:val="00FD1F2D"/>
    <w:rsid w:val="00FD2BDF"/>
    <w:rsid w:val="00FD37EB"/>
    <w:rsid w:val="00FD3FF3"/>
    <w:rsid w:val="00FE0D93"/>
    <w:rsid w:val="00FE409B"/>
    <w:rsid w:val="00FF0201"/>
    <w:rsid w:val="00FF3473"/>
    <w:rsid w:val="00FF6CD8"/>
    <w:rsid w:val="01994517"/>
    <w:rsid w:val="03DAB16A"/>
    <w:rsid w:val="04110DFB"/>
    <w:rsid w:val="05601A93"/>
    <w:rsid w:val="0D2E8BDA"/>
    <w:rsid w:val="0EF2A066"/>
    <w:rsid w:val="10099356"/>
    <w:rsid w:val="135111D1"/>
    <w:rsid w:val="135BA76F"/>
    <w:rsid w:val="1476566B"/>
    <w:rsid w:val="190D6B9F"/>
    <w:rsid w:val="1E850097"/>
    <w:rsid w:val="1EF3CA95"/>
    <w:rsid w:val="2035BE42"/>
    <w:rsid w:val="260E4755"/>
    <w:rsid w:val="2642D97C"/>
    <w:rsid w:val="269FF5A3"/>
    <w:rsid w:val="26B5848B"/>
    <w:rsid w:val="26C5C3C5"/>
    <w:rsid w:val="28755748"/>
    <w:rsid w:val="2E3F23F0"/>
    <w:rsid w:val="2F851AAC"/>
    <w:rsid w:val="30574B99"/>
    <w:rsid w:val="312E11D2"/>
    <w:rsid w:val="3DDFEF1E"/>
    <w:rsid w:val="3F450C54"/>
    <w:rsid w:val="42BD91EC"/>
    <w:rsid w:val="47470883"/>
    <w:rsid w:val="48E2D8E4"/>
    <w:rsid w:val="4EAD0696"/>
    <w:rsid w:val="51B1B75C"/>
    <w:rsid w:val="56EB7B88"/>
    <w:rsid w:val="58DF995F"/>
    <w:rsid w:val="637ADF2C"/>
    <w:rsid w:val="67DA0FF7"/>
    <w:rsid w:val="69E8C9C0"/>
    <w:rsid w:val="70974E85"/>
    <w:rsid w:val="721C6497"/>
    <w:rsid w:val="7BD1C931"/>
    <w:rsid w:val="7C7AD184"/>
    <w:rsid w:val="7F695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22C9C"/>
  <w15:docId w15:val="{C36E1C0A-A6E4-42EF-9EC2-D5FA50928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64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6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D36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6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6454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4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4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B2BF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5F8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6CD8"/>
    <w:pPr>
      <w:spacing w:after="0" w:line="240" w:lineRule="auto"/>
    </w:pPr>
  </w:style>
  <w:style w:type="character" w:styleId="Mention">
    <w:name w:val="Mention"/>
    <w:basedOn w:val="DefaultParagraphFont"/>
    <w:uiPriority w:val="99"/>
    <w:unhideWhenUsed/>
    <w:rsid w:val="00472DFA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AF452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45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9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76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1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jpeg"/><Relationship Id="rId5" Type="http://schemas.openxmlformats.org/officeDocument/2006/relationships/numbering" Target="numbering.xml"/><Relationship Id="rId10" Type="http://schemas.openxmlformats.org/officeDocument/2006/relationships/image" Target="media/image2.jpeg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EA2BCBD7B2464189A29BE8142C2E4A" ma:contentTypeVersion="14" ma:contentTypeDescription="Create a new document." ma:contentTypeScope="" ma:versionID="3610169bc91f138098cac82e98c37ea7">
  <xsd:schema xmlns:xsd="http://www.w3.org/2001/XMLSchema" xmlns:xs="http://www.w3.org/2001/XMLSchema" xmlns:p="http://schemas.microsoft.com/office/2006/metadata/properties" xmlns:ns2="c4b0b69f-90a0-4974-8d7e-eba1ffe323bf" xmlns:ns3="96a106c9-c363-48c2-9921-4d34cb5f644e" targetNamespace="http://schemas.microsoft.com/office/2006/metadata/properties" ma:root="true" ma:fieldsID="0441d3cfd46bc36df98c77d19da618cd" ns2:_="" ns3:_="">
    <xsd:import namespace="c4b0b69f-90a0-4974-8d7e-eba1ffe323bf"/>
    <xsd:import namespace="96a106c9-c363-48c2-9921-4d34cb5f64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b0b69f-90a0-4974-8d7e-eba1ffe323b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a106c9-c363-48c2-9921-4d34cb5f644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dd9665f0-9e98-4e22-8d88-a6e82768429e}" ma:internalName="TaxCatchAll" ma:showField="CatchAllData" ma:web="96a106c9-c363-48c2-9921-4d34cb5f64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6a106c9-c363-48c2-9921-4d34cb5f644e" xsi:nil="true"/>
    <lcf76f155ced4ddcb4097134ff3c332f xmlns="c4b0b69f-90a0-4974-8d7e-eba1ffe323bf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0AD278-8A77-4C41-9CCC-A42BCAEA2DE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2FCC2CD-281D-4D4E-8288-16D210ABC2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b0b69f-90a0-4974-8d7e-eba1ffe323bf"/>
    <ds:schemaRef ds:uri="96a106c9-c363-48c2-9921-4d34cb5f64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1EC1E64-5BD6-449A-9FEA-1B54395D73E1}">
  <ds:schemaRefs>
    <ds:schemaRef ds:uri="http://schemas.microsoft.com/office/2006/metadata/properties"/>
    <ds:schemaRef ds:uri="http://schemas.microsoft.com/office/infopath/2007/PartnerControls"/>
    <ds:schemaRef ds:uri="96a106c9-c363-48c2-9921-4d34cb5f644e"/>
    <ds:schemaRef ds:uri="c4b0b69f-90a0-4974-8d7e-eba1ffe323bf"/>
  </ds:schemaRefs>
</ds:datastoreItem>
</file>

<file path=customXml/itemProps4.xml><?xml version="1.0" encoding="utf-8"?>
<ds:datastoreItem xmlns:ds="http://schemas.openxmlformats.org/officeDocument/2006/customXml" ds:itemID="{C1C42409-561C-423D-A533-975CC5BF639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6</Words>
  <Characters>1204</Characters>
  <Application>Microsoft Office Word</Application>
  <DocSecurity>0</DocSecurity>
  <Lines>172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1353</CharactersWithSpaces>
  <SharedDoc>false</SharedDoc>
  <HLinks>
    <vt:vector size="42" baseType="variant">
      <vt:variant>
        <vt:i4>1966172</vt:i4>
      </vt:variant>
      <vt:variant>
        <vt:i4>18</vt:i4>
      </vt:variant>
      <vt:variant>
        <vt:i4>0</vt:i4>
      </vt:variant>
      <vt:variant>
        <vt:i4>5</vt:i4>
      </vt:variant>
      <vt:variant>
        <vt:lpwstr>https://data.cms.gov/provider-data/dataset/r5ix-sfxw</vt:lpwstr>
      </vt:variant>
      <vt:variant>
        <vt:lpwstr/>
      </vt:variant>
      <vt:variant>
        <vt:i4>6160474</vt:i4>
      </vt:variant>
      <vt:variant>
        <vt:i4>15</vt:i4>
      </vt:variant>
      <vt:variant>
        <vt:i4>0</vt:i4>
      </vt:variant>
      <vt:variant>
        <vt:i4>5</vt:i4>
      </vt:variant>
      <vt:variant>
        <vt:lpwstr>https://www.medicare.gov/care-compare/results?searchType=NursingHome&amp;page=1&amp;radius=10&amp;sort=closest&amp;zipcode=15147</vt:lpwstr>
      </vt:variant>
      <vt:variant>
        <vt:lpwstr/>
      </vt:variant>
      <vt:variant>
        <vt:i4>20</vt:i4>
      </vt:variant>
      <vt:variant>
        <vt:i4>12</vt:i4>
      </vt:variant>
      <vt:variant>
        <vt:i4>0</vt:i4>
      </vt:variant>
      <vt:variant>
        <vt:i4>5</vt:i4>
      </vt:variant>
      <vt:variant>
        <vt:lpwstr>https://info.ncdhhs.gov/dhsr/reports.htm</vt:lpwstr>
      </vt:variant>
      <vt:variant>
        <vt:lpwstr/>
      </vt:variant>
      <vt:variant>
        <vt:i4>5505111</vt:i4>
      </vt:variant>
      <vt:variant>
        <vt:i4>9</vt:i4>
      </vt:variant>
      <vt:variant>
        <vt:i4>0</vt:i4>
      </vt:variant>
      <vt:variant>
        <vt:i4>5</vt:i4>
      </vt:variant>
      <vt:variant>
        <vt:lpwstr>https://www.shepscenter.unc.edu/programs-projects/rural-health/list-of-hospitals-in-the-u-s/</vt:lpwstr>
      </vt:variant>
      <vt:variant>
        <vt:lpwstr/>
      </vt:variant>
      <vt:variant>
        <vt:i4>2818096</vt:i4>
      </vt:variant>
      <vt:variant>
        <vt:i4>6</vt:i4>
      </vt:variant>
      <vt:variant>
        <vt:i4>0</vt:i4>
      </vt:variant>
      <vt:variant>
        <vt:i4>5</vt:i4>
      </vt:variant>
      <vt:variant>
        <vt:lpwstr>https://info.ncdhhs.gov/dhsr/ahc/pdf/criticalaccess.pdf</vt:lpwstr>
      </vt:variant>
      <vt:variant>
        <vt:lpwstr/>
      </vt:variant>
      <vt:variant>
        <vt:i4>327791</vt:i4>
      </vt:variant>
      <vt:variant>
        <vt:i4>3</vt:i4>
      </vt:variant>
      <vt:variant>
        <vt:i4>0</vt:i4>
      </vt:variant>
      <vt:variant>
        <vt:i4>5</vt:i4>
      </vt:variant>
      <vt:variant>
        <vt:lpwstr>mailto:zwillis@ad.unc.edu</vt:lpwstr>
      </vt:variant>
      <vt:variant>
        <vt:lpwstr/>
      </vt:variant>
      <vt:variant>
        <vt:i4>852076</vt:i4>
      </vt:variant>
      <vt:variant>
        <vt:i4>0</vt:i4>
      </vt:variant>
      <vt:variant>
        <vt:i4>0</vt:i4>
      </vt:variant>
      <vt:variant>
        <vt:i4>5</vt:i4>
      </vt:variant>
      <vt:variant>
        <vt:lpwstr>mailto:jjohnso@ad.unc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, David Allen</dc:creator>
  <cp:keywords/>
  <cp:lastModifiedBy>Kistler, Chrissy</cp:lastModifiedBy>
  <cp:revision>4</cp:revision>
  <cp:lastPrinted>2012-10-23T13:16:00Z</cp:lastPrinted>
  <dcterms:created xsi:type="dcterms:W3CDTF">2025-11-02T17:16:00Z</dcterms:created>
  <dcterms:modified xsi:type="dcterms:W3CDTF">2025-11-02T1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EA2BCBD7B2464189A29BE8142C2E4A</vt:lpwstr>
  </property>
  <property fmtid="{D5CDD505-2E9C-101B-9397-08002B2CF9AE}" pid="3" name="MediaServiceImageTags">
    <vt:lpwstr/>
  </property>
</Properties>
</file>